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4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 xml:space="preserve">Figure S4. The proportion of igHTR overlaps between the two human samples. </w:t>
      </w:r>
      <w:r>
        <w:rPr/>
        <w:t>The left panel shows the overlap in number of nucleotides between igHTR identified in both human samples. The y-axis shows the overlap length in nucleotides. The right panel (y-axis) shows the overlap as a percentage of overlapping regions in the shorter one of the two overlapping igHT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5:03:00Z</dcterms:created>
  <dc:creator>Liu He</dc:creator>
  <dc:description/>
  <dc:language>en-US</dc:language>
  <cp:lastModifiedBy>philipp</cp:lastModifiedBy>
  <dcterms:modified xsi:type="dcterms:W3CDTF">2010-03-11T16:33:00Z</dcterms:modified>
  <cp:revision>4</cp:revision>
  <dc:subject/>
  <dc:title>Figure S4</dc:title>
</cp:coreProperties>
</file>